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F596D" w14:textId="18D06EC4" w:rsidR="00331688" w:rsidRPr="00355876" w:rsidRDefault="00860AA5" w:rsidP="00331688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55876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upplementary File 1</w:t>
      </w:r>
      <w:r w:rsidR="00331688" w:rsidRPr="00355876">
        <w:rPr>
          <w:rFonts w:ascii="Times New Roman" w:hAnsi="Times New Roman" w:cs="Times New Roman"/>
          <w:noProof/>
          <w:sz w:val="24"/>
          <w:szCs w:val="24"/>
          <w:lang w:val="en-US"/>
        </w:rPr>
        <w:t>. Outcome Variables</w:t>
      </w:r>
    </w:p>
    <w:tbl>
      <w:tblPr>
        <w:tblStyle w:val="Tabelacomgrade"/>
        <w:tblW w:w="14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0490"/>
      </w:tblGrid>
      <w:tr w:rsidR="00355876" w:rsidRPr="00355876" w14:paraId="243EE8EA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694B2" w14:textId="77777777" w:rsidR="00860AA5" w:rsidRPr="00355876" w:rsidRDefault="00860AA5" w:rsidP="00355876">
            <w:pPr>
              <w:tabs>
                <w:tab w:val="left" w:pos="1612"/>
              </w:tabs>
              <w:spacing w:line="240" w:lineRule="auto"/>
              <w:rPr>
                <w:b/>
                <w:bCs/>
                <w:noProof/>
                <w:lang w:val="en-US"/>
              </w:rPr>
            </w:pPr>
            <w:r w:rsidRPr="00355876">
              <w:rPr>
                <w:b/>
                <w:noProof/>
                <w:lang w:val="en-US"/>
              </w:rPr>
              <w:t>Author/Year</w:t>
            </w:r>
          </w:p>
          <w:p w14:paraId="4263524C" w14:textId="77777777" w:rsidR="00860AA5" w:rsidRPr="00355876" w:rsidRDefault="00860AA5">
            <w:pPr>
              <w:spacing w:line="240" w:lineRule="auto"/>
              <w:jc w:val="center"/>
              <w:rPr>
                <w:b/>
                <w:bCs/>
                <w:noProof/>
                <w:lang w:val="en-US"/>
              </w:rPr>
            </w:pP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07B887" w14:textId="77777777" w:rsidR="00860AA5" w:rsidRPr="00355876" w:rsidRDefault="00860AA5" w:rsidP="00860AA5">
            <w:pPr>
              <w:spacing w:line="240" w:lineRule="auto"/>
              <w:jc w:val="both"/>
              <w:rPr>
                <w:b/>
                <w:bCs/>
                <w:noProof/>
                <w:lang w:val="en-US"/>
              </w:rPr>
            </w:pPr>
            <w:r w:rsidRPr="00355876">
              <w:rPr>
                <w:b/>
                <w:noProof/>
                <w:lang w:val="en-US"/>
              </w:rPr>
              <w:t>Main result (Depression and QOL)</w:t>
            </w:r>
          </w:p>
        </w:tc>
      </w:tr>
      <w:tr w:rsidR="00355876" w:rsidRPr="00355876" w14:paraId="0B8E5B83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1D144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Al-fayez and Ohaeri, 2011 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DE739" w14:textId="51A83D18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QOL</w:t>
            </w:r>
            <w:r w:rsidRPr="00355876">
              <w:rPr>
                <w:noProof/>
                <w:vertAlign w:val="superscript"/>
                <w:lang w:val="en-US"/>
              </w:rPr>
              <w:t xml:space="preserve">ⅰ </w:t>
            </w:r>
            <w:r w:rsidRPr="00355876">
              <w:rPr>
                <w:noProof/>
                <w:lang w:val="en-US"/>
              </w:rPr>
              <w:t>is negatively correlated with depression (rho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gt;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="00B07B7D" w:rsidRPr="00355876">
              <w:rPr>
                <w:noProof/>
                <w:lang w:val="en-US"/>
              </w:rPr>
              <w:t>-</w:t>
            </w:r>
            <w:r w:rsidRPr="00355876">
              <w:rPr>
                <w:noProof/>
                <w:lang w:val="en-US"/>
              </w:rPr>
              <w:t>0.40</w:t>
            </w:r>
            <w:r w:rsidR="00B07B7D" w:rsidRPr="00355876">
              <w:rPr>
                <w:noProof/>
                <w:lang w:val="en-US"/>
              </w:rPr>
              <w:t>, p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="00B07B7D" w:rsidRPr="00355876">
              <w:rPr>
                <w:noProof/>
                <w:lang w:val="en-US"/>
              </w:rPr>
              <w:t>&lt;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="00B07B7D" w:rsidRPr="00355876">
              <w:rPr>
                <w:noProof/>
                <w:lang w:val="en-US"/>
              </w:rPr>
              <w:t>0.05</w:t>
            </w:r>
            <w:r w:rsidRPr="00355876">
              <w:rPr>
                <w:noProof/>
                <w:lang w:val="en-US"/>
              </w:rPr>
              <w:t>).</w:t>
            </w:r>
          </w:p>
          <w:p w14:paraId="74B2D47B" w14:textId="355F57AD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is associated with worse QOL</w:t>
            </w:r>
            <w:r w:rsidRPr="00355876">
              <w:rPr>
                <w:noProof/>
                <w:vertAlign w:val="superscript"/>
                <w:lang w:val="en-US"/>
              </w:rPr>
              <w:t>ⅰ</w:t>
            </w:r>
            <w:r w:rsidRPr="00355876">
              <w:rPr>
                <w:noProof/>
                <w:lang w:val="en-US"/>
              </w:rPr>
              <w:t xml:space="preserve"> (p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</w:tc>
      </w:tr>
      <w:tr w:rsidR="00355876" w:rsidRPr="00355876" w14:paraId="5CDFEC9E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9688F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Assana; Laohasiriwong;</w:t>
            </w:r>
          </w:p>
          <w:p w14:paraId="540D2A16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Rangseekajee, 2017 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D2ED21" w14:textId="3F673269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Absence of depression is associated with better QOL** (OR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3.92; 95% CI: 2.94</w:t>
            </w:r>
            <w:r w:rsidR="00671ACF" w:rsidRPr="00355876">
              <w:rPr>
                <w:noProof/>
                <w:lang w:val="en-US"/>
              </w:rPr>
              <w:t xml:space="preserve"> − </w:t>
            </w:r>
            <w:r w:rsidRPr="00355876">
              <w:rPr>
                <w:noProof/>
                <w:lang w:val="en-US"/>
              </w:rPr>
              <w:t>5.23; p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</w:tc>
      </w:tr>
      <w:tr w:rsidR="00355876" w:rsidRPr="00355876" w14:paraId="63359638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55D3E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Fernandes et al., 2022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CC1E5" w14:textId="77FF1F96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ve symptoms were associated with moderate (PR: 2.87, 95% CI: 1.68</w:t>
            </w:r>
            <w:r w:rsidR="00671ACF" w:rsidRPr="00355876">
              <w:rPr>
                <w:noProof/>
                <w:lang w:val="en-US"/>
              </w:rPr>
              <w:t xml:space="preserve"> − </w:t>
            </w:r>
            <w:r w:rsidRPr="00355876">
              <w:rPr>
                <w:noProof/>
                <w:lang w:val="en-US"/>
              </w:rPr>
              <w:t>4.89) and</w:t>
            </w:r>
          </w:p>
          <w:p w14:paraId="5F372FE7" w14:textId="6DFFDFE8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low QoL (PR: 5.66; 95% CI: 3.48</w:t>
            </w:r>
            <w:r w:rsidR="00671ACF" w:rsidRPr="00355876">
              <w:rPr>
                <w:noProof/>
                <w:lang w:val="en-US"/>
              </w:rPr>
              <w:t xml:space="preserve"> − </w:t>
            </w:r>
            <w:r w:rsidRPr="00355876">
              <w:rPr>
                <w:noProof/>
                <w:lang w:val="en-US"/>
              </w:rPr>
              <w:t>9.19).</w:t>
            </w:r>
          </w:p>
        </w:tc>
      </w:tr>
      <w:tr w:rsidR="00355876" w:rsidRPr="00355876" w14:paraId="0C47185C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0D25D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Gómez-Delgado et al., 2022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B5297" w14:textId="03B4B4D1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HRQOL was significantly correlated with depression (p &lt; 0.01), except in the dimensions financial resources and social support. The dimensions mood and emotions (r=</w:t>
            </w:r>
            <w:r w:rsidR="00671ACF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060, p = 0.038), school environment (r=</w:t>
            </w:r>
            <w:r w:rsidR="00671ACF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056, p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11),</w:t>
            </w:r>
          </w:p>
          <w:p w14:paraId="776C2EAA" w14:textId="7D8523B5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and social acceptance (r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671ACF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040, p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18), of HRQOL were identified as potential predictors of depression.</w:t>
            </w:r>
          </w:p>
        </w:tc>
      </w:tr>
      <w:tr w:rsidR="00355876" w:rsidRPr="00355876" w14:paraId="350ADF2B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E4AC7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Ra and Cho, 2017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260DD" w14:textId="36E4B11B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was negatively associated with HRQOL (β</w:t>
            </w:r>
            <w:r w:rsidR="00671ACF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671ACF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599,</w:t>
            </w:r>
            <w:r w:rsidR="00B07B7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 xml:space="preserve">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</w:tc>
      </w:tr>
      <w:tr w:rsidR="00355876" w:rsidRPr="00355876" w14:paraId="6A860B5A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04923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Shin, Jeon and Cho, 2022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CB19A" w14:textId="0B599960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HRQOL was significantly correlated with depression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</w:t>
            </w:r>
            <w:r w:rsidRPr="00355876">
              <w:rPr>
                <w:noProof/>
                <w:lang w:val="en-US"/>
              </w:rPr>
              <w:t>0.61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 0.01).</w:t>
            </w:r>
          </w:p>
        </w:tc>
      </w:tr>
      <w:tr w:rsidR="00355876" w:rsidRPr="00355876" w14:paraId="489BA3A9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E748F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Stheneur et al., 2017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AB918" w14:textId="7E8A4B31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The QOL was negatively related to the depression (r =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5, p 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</w:tc>
      </w:tr>
      <w:tr w:rsidR="00355876" w:rsidRPr="00355876" w14:paraId="397B8EA3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27159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Tekin, 2022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1F3AD" w14:textId="2EB26564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QOL</w:t>
            </w:r>
            <w:r w:rsidRPr="00355876">
              <w:rPr>
                <w:noProof/>
                <w:vertAlign w:val="superscript"/>
                <w:lang w:val="en-US"/>
              </w:rPr>
              <w:t>i</w:t>
            </w:r>
            <w:r w:rsidRPr="00355876">
              <w:rPr>
                <w:noProof/>
                <w:lang w:val="en-US"/>
              </w:rPr>
              <w:t xml:space="preserve"> is negatively correlated with depression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621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  <w:p w14:paraId="3B4EE14C" w14:textId="6729BACA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Psychosocial QOL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675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  <w:p w14:paraId="5C260430" w14:textId="03749A00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Physical health QOL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311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</w:tc>
      </w:tr>
      <w:tr w:rsidR="00355876" w:rsidRPr="00355876" w14:paraId="6F1CE64B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BDDF4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Yang et al. 2022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247E6" w14:textId="3D7E5E62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The somatization and depression subscales of SCL-90-R were significantly negatively associated with the SF-36 total scores (standardized partial regression coefficients β =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 xml:space="preserve">0.170, β =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372, respectively).</w:t>
            </w:r>
          </w:p>
        </w:tc>
      </w:tr>
      <w:tr w:rsidR="00355876" w:rsidRPr="00355876" w14:paraId="49A8F8FE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27F2E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Albani et al., 2022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4831E" w14:textId="3FB9836C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was predictive of QOL</w:t>
            </w:r>
            <w:r w:rsidRPr="00355876">
              <w:rPr>
                <w:noProof/>
                <w:vertAlign w:val="superscript"/>
                <w:lang w:val="en-US"/>
              </w:rPr>
              <w:t>i</w:t>
            </w:r>
            <w:r w:rsidRPr="00355876">
              <w:rPr>
                <w:noProof/>
                <w:lang w:val="en-US"/>
              </w:rPr>
              <w:t>.</w:t>
            </w:r>
          </w:p>
          <w:p w14:paraId="58DA4C2B" w14:textId="43C71F6D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Physical domain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923 (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3), Mental domain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1687 (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3).</w:t>
            </w:r>
          </w:p>
        </w:tc>
      </w:tr>
      <w:tr w:rsidR="00355876" w:rsidRPr="00355876" w14:paraId="0930540C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650D46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Alvi et al., 2020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75108" w14:textId="64134C65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QOL as the predictor variable depicted 11.4% variance in depression as outcome variable (F (1.198) 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26.61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  <w:p w14:paraId="0C99F3F2" w14:textId="533F17B3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QOL was negatively related to depression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12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</w:tc>
      </w:tr>
      <w:tr w:rsidR="00355876" w:rsidRPr="00355876" w14:paraId="37D94E34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50EA1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Angkurawaranon et al., 2016 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24C63" w14:textId="7F859FF8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is associated with low HRQL</w:t>
            </w:r>
            <w:r w:rsidRPr="00355876">
              <w:rPr>
                <w:noProof/>
                <w:vertAlign w:val="superscript"/>
                <w:lang w:val="en-US"/>
              </w:rPr>
              <w:t>i</w:t>
            </w:r>
            <w:r w:rsidRPr="00355876">
              <w:rPr>
                <w:noProof/>
                <w:lang w:val="en-US"/>
              </w:rPr>
              <w:t xml:space="preserve"> in the mental domains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 xml:space="preserve">36.31, 95% CI: </w:t>
            </w:r>
            <w:r w:rsidR="00101CBD" w:rsidRPr="00355876">
              <w:rPr>
                <w:noProof/>
                <w:lang w:val="en-US"/>
              </w:rPr>
              <w:t>-</w:t>
            </w:r>
            <w:r w:rsidRPr="00355876">
              <w:rPr>
                <w:noProof/>
                <w:lang w:val="en-US"/>
              </w:rPr>
              <w:t>41.82</w:t>
            </w:r>
            <w:r w:rsidR="00101CBD" w:rsidRPr="00355876">
              <w:rPr>
                <w:noProof/>
                <w:lang w:val="en-US"/>
              </w:rPr>
              <w:t xml:space="preserve"> −</w:t>
            </w:r>
            <w:r w:rsidRPr="00355876">
              <w:rPr>
                <w:noProof/>
                <w:lang w:val="en-US"/>
              </w:rPr>
              <w:t xml:space="preserve"> </w:t>
            </w:r>
            <w:r w:rsidR="00101CBD" w:rsidRPr="00355876">
              <w:rPr>
                <w:noProof/>
                <w:lang w:val="en-US"/>
              </w:rPr>
              <w:t>-</w:t>
            </w:r>
            <w:r w:rsidRPr="00355876">
              <w:rPr>
                <w:noProof/>
                <w:lang w:val="en-US"/>
              </w:rPr>
              <w:t>30.78, p 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1) and physical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18.14 95% CI: -24.00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–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12.28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1).</w:t>
            </w:r>
          </w:p>
        </w:tc>
      </w:tr>
      <w:tr w:rsidR="00355876" w:rsidRPr="00355876" w14:paraId="0DF77B96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9EB5F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Aqeel et al., 2020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F4ADE" w14:textId="6A792709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T0: There was a significant decline in quality of life of students with different levels of depression, as normal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25.96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20), mild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26.00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, n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4), moderate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26.00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), and severe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25.85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37).</w:t>
            </w:r>
          </w:p>
          <w:p w14:paraId="1DB9FF4E" w14:textId="55F0D93E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T1: There was improvement in the quality of life with different levels of depression such as normal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95.54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19.28), mild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89.16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10.98), moderate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83.60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5.94), and severe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91.60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17.05).</w:t>
            </w:r>
          </w:p>
          <w:p w14:paraId="3D6CB20D" w14:textId="4EBC4040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T2: participants illustrated more slight improvement in quality of life with higher level of depression such as normal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105.58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11.38), mild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100.00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7.00), moderate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90.55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3.29), and severe (M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88.50, SD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13.22).</w:t>
            </w:r>
          </w:p>
        </w:tc>
      </w:tr>
      <w:tr w:rsidR="00355876" w:rsidRPr="00355876" w14:paraId="3D9323A3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CDB51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Armoon et al. 2019 </w:t>
            </w:r>
          </w:p>
          <w:p w14:paraId="2186AA9D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A9CEE" w14:textId="65F50C0F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is not correlated with QOL** (O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2.91; 95% CI: 0.50</w:t>
            </w:r>
            <w:r w:rsidR="00101CBD" w:rsidRPr="00355876">
              <w:rPr>
                <w:noProof/>
                <w:lang w:val="en-US"/>
              </w:rPr>
              <w:t xml:space="preserve"> − </w:t>
            </w:r>
            <w:r w:rsidRPr="00355876">
              <w:rPr>
                <w:noProof/>
                <w:lang w:val="en-US"/>
              </w:rPr>
              <w:t>16.89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23).</w:t>
            </w:r>
          </w:p>
        </w:tc>
      </w:tr>
      <w:tr w:rsidR="00355876" w:rsidRPr="00355876" w14:paraId="152419F3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B0180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Blebil et al., 2021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94620" w14:textId="319C2B68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Significant negative moderate correlation was found between depression versus quality of life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59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1).</w:t>
            </w:r>
          </w:p>
        </w:tc>
      </w:tr>
      <w:tr w:rsidR="00355876" w:rsidRPr="00355876" w14:paraId="4D18AFB2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0432AE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Borges et al., 2020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43943" w14:textId="00CE6142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Students of the 1st and 3rd semesters: Depressive symptoms is negatively correlated poorer psychological QOL (β</w:t>
            </w:r>
            <w:r w:rsidRPr="00355876">
              <w:rPr>
                <w:i/>
                <w:noProof/>
                <w:lang w:val="en-US"/>
              </w:rPr>
              <w:t xml:space="preserve">= </w:t>
            </w:r>
            <w:r w:rsidR="00101CBD" w:rsidRPr="00355876">
              <w:rPr>
                <w:noProof/>
                <w:lang w:val="en-US"/>
              </w:rPr>
              <w:t>-</w:t>
            </w:r>
            <w:r w:rsidRPr="00355876">
              <w:rPr>
                <w:noProof/>
                <w:lang w:val="en-US"/>
              </w:rPr>
              <w:t>2.82, p &lt; 0.0001).</w:t>
            </w:r>
          </w:p>
          <w:p w14:paraId="64C74E6E" w14:textId="6FA9BB8F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lastRenderedPageBreak/>
              <w:t>Students of the 8st and 12rd semesters: Depressive symptoms is negatively correlated poorer psychological QOL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i/>
                <w:noProof/>
                <w:lang w:val="en-US"/>
              </w:rPr>
              <w:t>=</w:t>
            </w:r>
            <w:r w:rsidR="00101CBD" w:rsidRPr="00355876">
              <w:rPr>
                <w:i/>
                <w:noProof/>
                <w:lang w:val="en-US"/>
              </w:rPr>
              <w:t xml:space="preserve"> </w:t>
            </w:r>
            <w:r w:rsidR="00101CBD" w:rsidRPr="00355876">
              <w:rPr>
                <w:noProof/>
                <w:lang w:val="en-US"/>
              </w:rPr>
              <w:t>-</w:t>
            </w:r>
            <w:r w:rsidRPr="00355876">
              <w:rPr>
                <w:noProof/>
                <w:lang w:val="en-US"/>
              </w:rPr>
              <w:t>3.04, p &lt; 0.0001).</w:t>
            </w:r>
          </w:p>
        </w:tc>
      </w:tr>
      <w:tr w:rsidR="00355876" w:rsidRPr="00355876" w14:paraId="51B9EA32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9226B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lastRenderedPageBreak/>
              <w:t>Burger et al., 2016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A861BA" w14:textId="17DCDD70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There were correlations between depression and mental QOL in all semesters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70, p 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1).</w:t>
            </w:r>
          </w:p>
        </w:tc>
      </w:tr>
      <w:tr w:rsidR="00355876" w:rsidRPr="00355876" w14:paraId="0944C853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5A60E5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Cleofas, 2020 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D95B4" w14:textId="7C006466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QOL** is negatively correlated with depression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320;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0).</w:t>
            </w:r>
          </w:p>
        </w:tc>
      </w:tr>
      <w:tr w:rsidR="00355876" w:rsidRPr="00355876" w14:paraId="287BB12B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5D8E4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Gan and Rue, 2019 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74D2D" w14:textId="692D8088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ve symptoms are associated with lower general QOL (</w:t>
            </w:r>
            <w:r w:rsidRPr="00355876">
              <w:rPr>
                <w:noProof/>
                <w:lang w:val="en-US"/>
              </w:rPr>
              <w:sym w:font="Symbol" w:char="F063"/>
            </w:r>
            <w:r w:rsidRPr="00355876">
              <w:rPr>
                <w:noProof/>
                <w:vertAlign w:val="superscript"/>
                <w:lang w:val="en-US"/>
              </w:rPr>
              <w:t xml:space="preserve">2 </w:t>
            </w:r>
            <w:r w:rsidRPr="00355876">
              <w:rPr>
                <w:noProof/>
                <w:lang w:val="en-US"/>
              </w:rPr>
              <w:t>=3.41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, except with the general health domain.</w:t>
            </w:r>
          </w:p>
          <w:p w14:paraId="36424C73" w14:textId="4C8DC46F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Significant symptoms of depression are not associated with the general health (</w:t>
            </w:r>
            <w:r w:rsidRPr="00355876">
              <w:rPr>
                <w:noProof/>
                <w:lang w:val="en-US"/>
              </w:rPr>
              <w:sym w:font="Symbol" w:char="F063"/>
            </w:r>
            <w:r w:rsidRPr="00355876">
              <w:rPr>
                <w:noProof/>
                <w:vertAlign w:val="superscript"/>
                <w:lang w:val="en-US"/>
              </w:rPr>
              <w:t>2</w:t>
            </w:r>
            <w:r w:rsidR="00101CBD" w:rsidRPr="00355876">
              <w:rPr>
                <w:noProof/>
                <w:vertAlign w:val="superscript"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 4.0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9) and social domains (</w:t>
            </w:r>
            <w:r w:rsidRPr="00355876">
              <w:rPr>
                <w:noProof/>
                <w:lang w:val="en-US"/>
              </w:rPr>
              <w:sym w:font="Symbol" w:char="F063"/>
            </w:r>
            <w:r w:rsidRPr="00355876">
              <w:rPr>
                <w:noProof/>
                <w:vertAlign w:val="superscript"/>
                <w:lang w:val="en-US"/>
              </w:rPr>
              <w:t xml:space="preserve">2 </w:t>
            </w:r>
            <w:r w:rsidRPr="00355876">
              <w:rPr>
                <w:noProof/>
                <w:lang w:val="en-US"/>
              </w:rPr>
              <w:t>= 57.6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2).</w:t>
            </w:r>
          </w:p>
        </w:tc>
      </w:tr>
      <w:tr w:rsidR="00355876" w:rsidRPr="00355876" w14:paraId="64721039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88CD9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Ghassab</w:t>
            </w:r>
            <w:r w:rsidRPr="00355876">
              <w:rPr>
                <w:noProof/>
                <w:lang w:val="en-US"/>
              </w:rPr>
              <w:noBreakHyphen/>
              <w:t>Abdollahi, et al., 2020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BD84B" w14:textId="06BB0587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There were indirect significant correlations between total score of QOL and its all subdomains with Beck depression score adjusted for covariates (Total QOL: 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85 (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  <w:p w14:paraId="04AFB9A8" w14:textId="5F18076E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negatively predicted QoL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8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</w:tc>
      </w:tr>
      <w:tr w:rsidR="00355876" w:rsidRPr="00355876" w14:paraId="198D9EFC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54705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Jenkins et al., 2020 </w:t>
            </w:r>
          </w:p>
          <w:p w14:paraId="24E2409E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C2CAC" w14:textId="21F7EB0F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is correlated with QOL</w:t>
            </w:r>
            <w:r w:rsidRPr="00355876">
              <w:rPr>
                <w:noProof/>
                <w:vertAlign w:val="superscript"/>
                <w:lang w:val="en-US"/>
              </w:rPr>
              <w:t>i</w:t>
            </w:r>
            <w:r w:rsidRPr="00355876">
              <w:rPr>
                <w:noProof/>
                <w:lang w:val="en-US"/>
              </w:rPr>
              <w:t xml:space="preserve"> (rho ranged from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 xml:space="preserve">0.197 to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768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1).</w:t>
            </w:r>
          </w:p>
          <w:p w14:paraId="09E461EE" w14:textId="49E5573C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is not correlated with physical functioning (β</w:t>
            </w:r>
            <w:r w:rsidRPr="00355876">
              <w:rPr>
                <w:i/>
                <w:noProof/>
                <w:lang w:val="en-US"/>
              </w:rPr>
              <w:t xml:space="preserve"> =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92, p=</w:t>
            </w:r>
            <w:r w:rsidR="00101CBD" w:rsidRPr="00355876">
              <w:rPr>
                <w:noProof/>
                <w:lang w:val="en-US"/>
              </w:rPr>
              <w:t xml:space="preserve">  </w:t>
            </w:r>
            <w:r w:rsidRPr="00355876">
              <w:rPr>
                <w:noProof/>
                <w:lang w:val="en-US"/>
              </w:rPr>
              <w:t xml:space="preserve">0.247) and pain (β =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068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375).</w:t>
            </w:r>
          </w:p>
        </w:tc>
      </w:tr>
      <w:tr w:rsidR="00355876" w:rsidRPr="00355876" w14:paraId="01D065D3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8F3E0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Karuniawaiti et al., 2022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92D2A" w14:textId="77777777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was significantly correlated with the QOL</w:t>
            </w:r>
            <w:r w:rsidRPr="00355876">
              <w:rPr>
                <w:noProof/>
                <w:vertAlign w:val="superscript"/>
                <w:lang w:val="en-US"/>
              </w:rPr>
              <w:t>i</w:t>
            </w:r>
            <w:r w:rsidRPr="00355876">
              <w:rPr>
                <w:noProof/>
                <w:lang w:val="en-US"/>
              </w:rPr>
              <w:t>.</w:t>
            </w:r>
          </w:p>
          <w:p w14:paraId="62DAE001" w14:textId="3B3F8401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Physical domain (r=−0.393, p&lt;0.001), Psychological domain (r =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161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 and Social relationship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400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 Environmental domain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040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325).</w:t>
            </w:r>
          </w:p>
        </w:tc>
      </w:tr>
      <w:tr w:rsidR="00355876" w:rsidRPr="00355876" w14:paraId="21590458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DF12DD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Li et al., 2020 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E7A2B0" w14:textId="42094199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is positively associated with low QOL</w:t>
            </w:r>
            <w:r w:rsidRPr="00355876">
              <w:rPr>
                <w:noProof/>
                <w:vertAlign w:val="superscript"/>
                <w:lang w:val="en-US"/>
              </w:rPr>
              <w:t>i</w:t>
            </w:r>
            <w:r w:rsidRPr="00355876">
              <w:rPr>
                <w:noProof/>
                <w:lang w:val="en-US"/>
              </w:rPr>
              <w:t xml:space="preserve"> (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</w:tc>
      </w:tr>
      <w:tr w:rsidR="00355876" w:rsidRPr="00355876" w14:paraId="02A6E6C5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08659A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Marković et al., 2022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8AF1D" w14:textId="012521F9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Correlation between the quality of life and depression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613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  <w:p w14:paraId="7B22D734" w14:textId="77777777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</w:p>
        </w:tc>
      </w:tr>
      <w:tr w:rsidR="00355876" w:rsidRPr="00355876" w14:paraId="00F0E259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FD73A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Miguel et al., 2021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35F35" w14:textId="572F240C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ve symptoms are predictors QOL (</w:t>
            </w:r>
            <w:r w:rsidR="00F75F05" w:rsidRPr="00355876">
              <w:rPr>
                <w:noProof/>
                <w:lang w:val="en-US"/>
              </w:rPr>
              <w:t>QOL in students with depressive symptoms is lower, 6.96 (CI: 6.85, 7.06) vs. 6.02 (CI: 5.90, 6.13)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="00F75F05"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="00F75F05" w:rsidRPr="00355876">
              <w:rPr>
                <w:noProof/>
                <w:lang w:val="en-US"/>
              </w:rPr>
              <w:t>0.001</w:t>
            </w:r>
            <w:r w:rsidRPr="00355876">
              <w:rPr>
                <w:noProof/>
                <w:lang w:val="en-US"/>
              </w:rPr>
              <w:t>).</w:t>
            </w:r>
          </w:p>
          <w:p w14:paraId="1CABABF7" w14:textId="1DD46267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</w:p>
        </w:tc>
      </w:tr>
      <w:tr w:rsidR="00355876" w:rsidRPr="00355876" w14:paraId="041F36E6" w14:textId="77777777" w:rsidTr="00860AA5">
        <w:trPr>
          <w:trHeight w:val="484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82BFA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Moutinho et al., 2019</w:t>
            </w:r>
          </w:p>
          <w:p w14:paraId="042BDFC8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</w:p>
          <w:p w14:paraId="22349EFD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67D3B" w14:textId="49ACA11C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Psychological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24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, social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236)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, and environmental QOL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151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18) in wave 4 (T1) were negatively associated with depression in wave 1 (T4).</w:t>
            </w:r>
          </w:p>
        </w:tc>
      </w:tr>
      <w:tr w:rsidR="00355876" w:rsidRPr="00355876" w14:paraId="52B10F21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9CFC6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Pagnin and Queiroz, 2015</w:t>
            </w:r>
          </w:p>
          <w:p w14:paraId="0DF4BDF1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</w:p>
          <w:p w14:paraId="01278652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DFEDC2" w14:textId="2869086E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Increased depressive symptoms negatively impact the psychological dimensions (β=−0.64, 95% CI: −0.84 to −0.45, p&lt;0.001), social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 xml:space="preserve">0.51, 95% CI: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 xml:space="preserve">0.85 to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17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, and environmental dimensions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 xml:space="preserve">0.38, 95% CI: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 xml:space="preserve">0.61 to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15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 of QOL.</w:t>
            </w:r>
          </w:p>
        </w:tc>
      </w:tr>
      <w:tr w:rsidR="00355876" w:rsidRPr="00355876" w14:paraId="41EA3EBA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E5527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Pecmezovic et al., 2011 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E1B4E" w14:textId="01A717B2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HRQL</w:t>
            </w:r>
            <w:r w:rsidRPr="00355876">
              <w:rPr>
                <w:noProof/>
                <w:vertAlign w:val="superscript"/>
                <w:lang w:val="en-US"/>
              </w:rPr>
              <w:t>i</w:t>
            </w:r>
            <w:r w:rsidRPr="00355876">
              <w:rPr>
                <w:noProof/>
                <w:lang w:val="en-US"/>
              </w:rPr>
              <w:t xml:space="preserve"> is negatively correlated with depression (ranged from 0.304 to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618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</w:tc>
      </w:tr>
      <w:tr w:rsidR="00355876" w:rsidRPr="00355876" w14:paraId="58B4DE8F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532AC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Pillay, Ramlall and Burns, 2016 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84B13" w14:textId="5B4CA17B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Negative correlation between depressive symptoms and QOL</w:t>
            </w:r>
            <w:r w:rsidRPr="00355876">
              <w:rPr>
                <w:noProof/>
                <w:vertAlign w:val="superscript"/>
                <w:lang w:val="en-US"/>
              </w:rPr>
              <w:t>i</w:t>
            </w:r>
            <w:r w:rsidRPr="00355876">
              <w:rPr>
                <w:noProof/>
                <w:lang w:val="en-US"/>
              </w:rPr>
              <w:t xml:space="preserve"> (ρ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483, p = 0.000).</w:t>
            </w:r>
          </w:p>
        </w:tc>
      </w:tr>
      <w:tr w:rsidR="00355876" w:rsidRPr="00355876" w14:paraId="6B392384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C3067" w14:textId="6C131173" w:rsidR="00860AA5" w:rsidRPr="00355876" w:rsidRDefault="00860AA5" w:rsidP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Racic et al., 2017 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E1645" w14:textId="77777777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There is no significant association between depression and HRQL** (OR = -0.36, 95% CI: -0.88–0.009, p = 0.115).</w:t>
            </w:r>
          </w:p>
        </w:tc>
      </w:tr>
      <w:tr w:rsidR="00355876" w:rsidRPr="00355876" w14:paraId="02B33DEC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45F9D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Ratnani et al., 2017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CB187" w14:textId="7A599147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Students with depression are likely to have low QOL</w:t>
            </w:r>
            <w:r w:rsidRPr="00355876">
              <w:rPr>
                <w:noProof/>
                <w:vertAlign w:val="superscript"/>
                <w:lang w:val="en-US"/>
              </w:rPr>
              <w:t xml:space="preserve">i </w:t>
            </w:r>
            <w:r w:rsidRPr="00355876">
              <w:rPr>
                <w:noProof/>
                <w:lang w:val="en-US"/>
              </w:rPr>
              <w:t>(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01).</w:t>
            </w:r>
          </w:p>
        </w:tc>
      </w:tr>
      <w:tr w:rsidR="00355876" w:rsidRPr="00355876" w14:paraId="0F5FF457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B2ADA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Singh et al., 2016</w:t>
            </w:r>
          </w:p>
          <w:p w14:paraId="1187B5CE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</w:p>
          <w:p w14:paraId="1E566AB1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5842D" w14:textId="71A3F334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negatively impacts the physical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544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01), psychological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521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01), and environmental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382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6) domains of QOL in medical students.</w:t>
            </w:r>
          </w:p>
          <w:p w14:paraId="3D6A978C" w14:textId="5049714C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negatively impacts the physical (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 xml:space="preserve">0.512, p=0.0001) and social (r=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321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23) domains of QOL in engineering students.</w:t>
            </w:r>
          </w:p>
          <w:p w14:paraId="3D44B1A6" w14:textId="77777777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does not negatively impact the QOL of art students.</w:t>
            </w:r>
          </w:p>
        </w:tc>
      </w:tr>
      <w:tr w:rsidR="00355876" w:rsidRPr="00355876" w14:paraId="07B39127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2D6892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Solanki et al., 2021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7EAC8" w14:textId="77777777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is correlated with QOL</w:t>
            </w:r>
            <w:r w:rsidRPr="00355876">
              <w:rPr>
                <w:noProof/>
                <w:vertAlign w:val="superscript"/>
                <w:lang w:val="en-US"/>
              </w:rPr>
              <w:t>i</w:t>
            </w:r>
            <w:r w:rsidRPr="00355876">
              <w:rPr>
                <w:noProof/>
                <w:lang w:val="en-US"/>
              </w:rPr>
              <w:t>.</w:t>
            </w:r>
          </w:p>
          <w:p w14:paraId="2AD6DEB9" w14:textId="77777777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</w:p>
          <w:p w14:paraId="661D28D0" w14:textId="6BE4E4DB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lastRenderedPageBreak/>
              <w:t>Physical domain (OR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 xml:space="preserve">0.97, 95% CI: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95</w:t>
            </w:r>
            <w:r w:rsidR="00101CBD" w:rsidRPr="00355876">
              <w:rPr>
                <w:noProof/>
                <w:lang w:val="en-US"/>
              </w:rPr>
              <w:t xml:space="preserve"> − </w:t>
            </w:r>
            <w:r w:rsidRPr="00355876">
              <w:rPr>
                <w:noProof/>
                <w:lang w:val="en-US"/>
              </w:rPr>
              <w:t>0.99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 xml:space="preserve">0.008), Psychological domain (OR = 0.95, 95% CI: </w:t>
            </w:r>
            <w:r w:rsidR="00101CBD" w:rsidRPr="00355876">
              <w:rPr>
                <w:noProof/>
                <w:lang w:val="en-US"/>
              </w:rPr>
              <w:t xml:space="preserve">- </w:t>
            </w:r>
            <w:r w:rsidRPr="00355876">
              <w:rPr>
                <w:noProof/>
                <w:lang w:val="en-US"/>
              </w:rPr>
              <w:t>0.93</w:t>
            </w:r>
            <w:r w:rsidR="00101CBD" w:rsidRPr="00355876">
              <w:rPr>
                <w:noProof/>
                <w:lang w:val="en-US"/>
              </w:rPr>
              <w:t xml:space="preserve"> − </w:t>
            </w:r>
            <w:r w:rsidRPr="00355876">
              <w:rPr>
                <w:noProof/>
                <w:lang w:val="en-US"/>
              </w:rPr>
              <w:t>0.97, p&lt;0.001) and Social relationship (OR</w:t>
            </w:r>
            <w:r w:rsidR="00101CBD" w:rsidRPr="00355876">
              <w:rPr>
                <w:noProof/>
                <w:lang w:val="en-US"/>
              </w:rPr>
              <w:t xml:space="preserve"> =</w:t>
            </w:r>
            <w:r w:rsidRPr="00355876">
              <w:rPr>
                <w:noProof/>
                <w:lang w:val="en-US"/>
              </w:rPr>
              <w:t xml:space="preserve"> 0.97, 95% CI: -0.95</w:t>
            </w:r>
            <w:r w:rsidR="00101CBD" w:rsidRPr="00355876">
              <w:rPr>
                <w:noProof/>
                <w:lang w:val="en-US"/>
              </w:rPr>
              <w:t xml:space="preserve"> − </w:t>
            </w:r>
            <w:r w:rsidRPr="00355876">
              <w:rPr>
                <w:noProof/>
                <w:lang w:val="en-US"/>
              </w:rPr>
              <w:t>0.99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 Environmental domain, NR.</w:t>
            </w:r>
          </w:p>
        </w:tc>
      </w:tr>
      <w:tr w:rsidR="00355876" w:rsidRPr="00355876" w14:paraId="433BC37A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D4C46" w14:textId="7CCD658E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lastRenderedPageBreak/>
              <w:t xml:space="preserve">Souza et al., 2012 </w:t>
            </w:r>
          </w:p>
          <w:p w14:paraId="47F420C0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0E55C" w14:textId="6E3335CC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Moderate symptoms of depression negatively affect the mental (ES=0.8, p=0.00) and physical components (ES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7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) of HRQOL (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).</w:t>
            </w:r>
          </w:p>
        </w:tc>
      </w:tr>
      <w:tr w:rsidR="00355876" w:rsidRPr="00355876" w14:paraId="0BDCE1FE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6FCFB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Tejoyuwono, Nugraha and Fahdi, 2021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902CA" w14:textId="0778E7EB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Depression influenced QOL in physical aspects health domain (</w:t>
            </w:r>
            <w:r w:rsidRPr="00355876">
              <w:rPr>
                <w:noProof/>
                <w:lang w:val="en-US"/>
              </w:rPr>
              <w:sym w:font="Symbol" w:char="F063"/>
            </w:r>
            <w:r w:rsidRPr="00355876">
              <w:rPr>
                <w:noProof/>
                <w:vertAlign w:val="superscript"/>
                <w:lang w:val="en-US"/>
              </w:rPr>
              <w:t xml:space="preserve">2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20.598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, psychological health domain (</w:t>
            </w:r>
            <w:r w:rsidRPr="00355876">
              <w:rPr>
                <w:noProof/>
                <w:lang w:val="en-US"/>
              </w:rPr>
              <w:sym w:font="Symbol" w:char="F063"/>
            </w:r>
            <w:r w:rsidRPr="00355876">
              <w:rPr>
                <w:noProof/>
                <w:vertAlign w:val="superscript"/>
                <w:lang w:val="en-US"/>
              </w:rPr>
              <w:t xml:space="preserve">2 </w:t>
            </w:r>
            <w:r w:rsidR="00101CBD" w:rsidRPr="00355876">
              <w:rPr>
                <w:noProof/>
                <w:vertAlign w:val="superscript"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24.963, p&lt;0.001) and social relations domain (</w:t>
            </w:r>
            <w:r w:rsidRPr="00355876">
              <w:rPr>
                <w:noProof/>
                <w:lang w:val="en-US"/>
              </w:rPr>
              <w:sym w:font="Symbol" w:char="F063"/>
            </w:r>
            <w:r w:rsidRPr="00355876">
              <w:rPr>
                <w:noProof/>
                <w:vertAlign w:val="superscript"/>
                <w:lang w:val="en-US"/>
              </w:rPr>
              <w:t xml:space="preserve">2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29.808, p&lt;0.001).</w:t>
            </w:r>
          </w:p>
        </w:tc>
      </w:tr>
      <w:tr w:rsidR="00355876" w:rsidRPr="00355876" w14:paraId="04160FD8" w14:textId="77777777" w:rsidTr="00860AA5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D68240" w14:textId="77777777" w:rsidR="00860AA5" w:rsidRPr="00355876" w:rsidRDefault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Wen et al., 2022</w:t>
            </w:r>
          </w:p>
        </w:tc>
        <w:tc>
          <w:tcPr>
            <w:tcW w:w="10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62582" w14:textId="17C5C4DD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QOL and depression were also highly correlated (r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601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  <w:p w14:paraId="1269E8D6" w14:textId="5DA2887E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QOL negatively predicted depression (β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=</w:t>
            </w:r>
            <w:r w:rsidR="00101CBD" w:rsidRPr="00355876">
              <w:rPr>
                <w:noProof/>
                <w:lang w:val="en-US"/>
              </w:rPr>
              <w:t xml:space="preserve"> - </w:t>
            </w:r>
            <w:r w:rsidRPr="00355876">
              <w:rPr>
                <w:noProof/>
                <w:lang w:val="en-US"/>
              </w:rPr>
              <w:t>0.197, p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&lt;</w:t>
            </w:r>
            <w:r w:rsidR="00101CBD" w:rsidRPr="00355876">
              <w:rPr>
                <w:noProof/>
                <w:lang w:val="en-US"/>
              </w:rPr>
              <w:t xml:space="preserve"> </w:t>
            </w:r>
            <w:r w:rsidRPr="00355876">
              <w:rPr>
                <w:noProof/>
                <w:lang w:val="en-US"/>
              </w:rPr>
              <w:t>0.001).</w:t>
            </w:r>
          </w:p>
        </w:tc>
      </w:tr>
      <w:tr w:rsidR="00355876" w:rsidRPr="00355876" w14:paraId="6E2163FD" w14:textId="77777777" w:rsidTr="00091AD5">
        <w:tc>
          <w:tcPr>
            <w:tcW w:w="14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05E76" w14:textId="5F5DA7D4" w:rsidR="00860AA5" w:rsidRPr="00355876" w:rsidRDefault="00B07B7D" w:rsidP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CI, Confidence interval; </w:t>
            </w:r>
            <w:r w:rsidR="004B1569" w:rsidRPr="00355876">
              <w:rPr>
                <w:noProof/>
                <w:lang w:val="en-US"/>
              </w:rPr>
              <w:t xml:space="preserve">ES, </w:t>
            </w:r>
            <w:r w:rsidR="00F75F05" w:rsidRPr="00355876">
              <w:rPr>
                <w:noProof/>
                <w:lang w:val="en-US"/>
              </w:rPr>
              <w:t>Effect size</w:t>
            </w:r>
            <w:r w:rsidR="00A25CA7" w:rsidRPr="00355876">
              <w:rPr>
                <w:noProof/>
                <w:lang w:val="en-US"/>
              </w:rPr>
              <w:t>;</w:t>
            </w:r>
            <w:r w:rsidR="00F75F05" w:rsidRPr="00355876">
              <w:rPr>
                <w:noProof/>
                <w:lang w:val="en-US"/>
              </w:rPr>
              <w:t xml:space="preserve"> </w:t>
            </w:r>
            <w:r w:rsidR="00A25CA7" w:rsidRPr="00355876">
              <w:rPr>
                <w:noProof/>
                <w:lang w:val="en-US"/>
              </w:rPr>
              <w:t xml:space="preserve">F, Variance test; </w:t>
            </w:r>
            <w:r w:rsidR="004B1569" w:rsidRPr="00355876">
              <w:rPr>
                <w:noProof/>
                <w:lang w:val="en-US"/>
              </w:rPr>
              <w:t xml:space="preserve">M, median; </w:t>
            </w:r>
            <w:r w:rsidRPr="00355876">
              <w:rPr>
                <w:noProof/>
                <w:lang w:val="en-US"/>
              </w:rPr>
              <w:t xml:space="preserve">OR, Odds ratios; </w:t>
            </w:r>
            <w:r w:rsidR="004B1569" w:rsidRPr="00355876">
              <w:rPr>
                <w:noProof/>
                <w:lang w:val="en-US"/>
              </w:rPr>
              <w:t xml:space="preserve">SD, standard deviation; </w:t>
            </w:r>
            <w:r w:rsidR="00860AA5" w:rsidRPr="00355876">
              <w:rPr>
                <w:noProof/>
                <w:lang w:val="en-US"/>
              </w:rPr>
              <w:t>T, reference for the data collection period in the longitudinal study.</w:t>
            </w:r>
          </w:p>
          <w:p w14:paraId="5C925E51" w14:textId="77777777" w:rsidR="00860AA5" w:rsidRPr="00355876" w:rsidRDefault="00860AA5" w:rsidP="00860AA5">
            <w:pPr>
              <w:spacing w:line="240" w:lineRule="auto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**, does not present analysis of different domains of QOL/HRQOL.</w:t>
            </w:r>
          </w:p>
          <w:p w14:paraId="2316EBA7" w14:textId="77777777" w:rsidR="00860AA5" w:rsidRPr="00355876" w:rsidRDefault="00860AA5" w:rsidP="00860AA5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vertAlign w:val="superscript"/>
                <w:lang w:val="en-US"/>
              </w:rPr>
              <w:t>ⅰ</w:t>
            </w:r>
            <w:r w:rsidRPr="00355876">
              <w:rPr>
                <w:noProof/>
                <w:lang w:val="en-US"/>
              </w:rPr>
              <w:t>, the different QOL / HRQOL domains were analyzed separately.</w:t>
            </w:r>
          </w:p>
          <w:p w14:paraId="1B73695B" w14:textId="77777777" w:rsidR="004B1569" w:rsidRPr="00355876" w:rsidRDefault="004B1569" w:rsidP="004B1569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β, regression coefficient; ⅰ, the different QOL / HRQOL domains were analyzed separately.</w:t>
            </w:r>
          </w:p>
          <w:p w14:paraId="359D8547" w14:textId="77777777" w:rsidR="004B1569" w:rsidRPr="00355876" w:rsidRDefault="004B1569" w:rsidP="004B1569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>ρ, correlation coefficient; p, p-value - tested with a significance level of 0.05.</w:t>
            </w:r>
          </w:p>
          <w:p w14:paraId="63166B5B" w14:textId="19325291" w:rsidR="004B1569" w:rsidRPr="00355876" w:rsidRDefault="004B1569" w:rsidP="004B1569">
            <w:pPr>
              <w:spacing w:line="240" w:lineRule="auto"/>
              <w:jc w:val="both"/>
              <w:rPr>
                <w:noProof/>
                <w:lang w:val="en-US"/>
              </w:rPr>
            </w:pPr>
            <w:r w:rsidRPr="00355876">
              <w:rPr>
                <w:noProof/>
                <w:lang w:val="en-US"/>
              </w:rPr>
              <w:t xml:space="preserve">r, Pearson's correlation coefficient; rho, Spearman's correlation coefficient; </w:t>
            </w:r>
            <w:r w:rsidRPr="00355876">
              <w:rPr>
                <w:noProof/>
                <w:lang w:val="en-US"/>
              </w:rPr>
              <w:sym w:font="Symbol" w:char="F063"/>
            </w:r>
            <w:r w:rsidRPr="00355876">
              <w:rPr>
                <w:noProof/>
                <w:vertAlign w:val="superscript"/>
                <w:lang w:val="en-US"/>
              </w:rPr>
              <w:t>2</w:t>
            </w:r>
            <w:r w:rsidRPr="00355876">
              <w:rPr>
                <w:noProof/>
                <w:lang w:val="en-US"/>
              </w:rPr>
              <w:t>, chi-squared test.</w:t>
            </w:r>
          </w:p>
        </w:tc>
      </w:tr>
    </w:tbl>
    <w:p w14:paraId="1F30FDA9" w14:textId="77777777" w:rsidR="00331688" w:rsidRPr="00355876" w:rsidRDefault="00331688" w:rsidP="00331688">
      <w:pPr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  <w:sectPr w:rsidR="00331688" w:rsidRPr="00355876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399D0717" w14:textId="77777777" w:rsidR="0023335A" w:rsidRPr="00355876" w:rsidRDefault="0023335A" w:rsidP="00C34A7F">
      <w:pPr>
        <w:rPr>
          <w:noProof/>
          <w:lang w:val="en-US"/>
        </w:rPr>
      </w:pPr>
    </w:p>
    <w:sectPr w:rsidR="0023335A" w:rsidRPr="003558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61D05"/>
    <w:multiLevelType w:val="hybridMultilevel"/>
    <w:tmpl w:val="585AE8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A1FF2"/>
    <w:multiLevelType w:val="hybridMultilevel"/>
    <w:tmpl w:val="1598AB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05FF5"/>
    <w:multiLevelType w:val="hybridMultilevel"/>
    <w:tmpl w:val="01603F74"/>
    <w:lvl w:ilvl="0" w:tplc="E3248E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D0114"/>
    <w:multiLevelType w:val="hybridMultilevel"/>
    <w:tmpl w:val="4C92FA48"/>
    <w:lvl w:ilvl="0" w:tplc="4EDA67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16348"/>
    <w:multiLevelType w:val="hybridMultilevel"/>
    <w:tmpl w:val="A9802DD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B05CA2"/>
    <w:multiLevelType w:val="hybridMultilevel"/>
    <w:tmpl w:val="2AB48D68"/>
    <w:lvl w:ilvl="0" w:tplc="0714D1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3C1E8F"/>
    <w:multiLevelType w:val="hybridMultilevel"/>
    <w:tmpl w:val="7528E19A"/>
    <w:lvl w:ilvl="0" w:tplc="3D207F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FF69AF"/>
    <w:multiLevelType w:val="hybridMultilevel"/>
    <w:tmpl w:val="B56A3BF2"/>
    <w:lvl w:ilvl="0" w:tplc="E2BA7D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E06B04"/>
    <w:multiLevelType w:val="hybridMultilevel"/>
    <w:tmpl w:val="EAB8280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930209">
    <w:abstractNumId w:val="7"/>
  </w:num>
  <w:num w:numId="2" w16cid:durableId="410935223">
    <w:abstractNumId w:val="3"/>
  </w:num>
  <w:num w:numId="3" w16cid:durableId="779643903">
    <w:abstractNumId w:val="2"/>
  </w:num>
  <w:num w:numId="4" w16cid:durableId="1409112437">
    <w:abstractNumId w:val="0"/>
  </w:num>
  <w:num w:numId="5" w16cid:durableId="757871971">
    <w:abstractNumId w:val="6"/>
  </w:num>
  <w:num w:numId="6" w16cid:durableId="1302733736">
    <w:abstractNumId w:val="1"/>
  </w:num>
  <w:num w:numId="7" w16cid:durableId="415052885">
    <w:abstractNumId w:val="5"/>
  </w:num>
  <w:num w:numId="8" w16cid:durableId="1805125376">
    <w:abstractNumId w:val="8"/>
  </w:num>
  <w:num w:numId="9" w16cid:durableId="8029659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A87"/>
    <w:rsid w:val="00101CBD"/>
    <w:rsid w:val="0023335A"/>
    <w:rsid w:val="00331688"/>
    <w:rsid w:val="003346FB"/>
    <w:rsid w:val="00355876"/>
    <w:rsid w:val="004B1569"/>
    <w:rsid w:val="006430B6"/>
    <w:rsid w:val="00671ACF"/>
    <w:rsid w:val="0083410E"/>
    <w:rsid w:val="00860AA5"/>
    <w:rsid w:val="008E1EC0"/>
    <w:rsid w:val="009C2744"/>
    <w:rsid w:val="009E4A87"/>
    <w:rsid w:val="00A25CA7"/>
    <w:rsid w:val="00B07B7D"/>
    <w:rsid w:val="00C134DC"/>
    <w:rsid w:val="00C34A7F"/>
    <w:rsid w:val="00F7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65B51"/>
  <w15:chartTrackingRefBased/>
  <w15:docId w15:val="{06812499-F786-4394-82C4-C3B361A6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688"/>
    <w:pPr>
      <w:spacing w:line="256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9E4A8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E4A87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E4A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E4A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grafodaLista">
    <w:name w:val="List Paragraph"/>
    <w:basedOn w:val="Normal"/>
    <w:uiPriority w:val="34"/>
    <w:qFormat/>
    <w:rsid w:val="009E4A87"/>
    <w:pPr>
      <w:spacing w:line="259" w:lineRule="auto"/>
      <w:ind w:left="720"/>
      <w:contextualSpacing/>
    </w:pPr>
  </w:style>
  <w:style w:type="table" w:styleId="Tabelacomgrade">
    <w:name w:val="Table Grid"/>
    <w:basedOn w:val="Tabelanormal"/>
    <w:uiPriority w:val="39"/>
    <w:rsid w:val="009E4A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39"/>
    <w:rsid w:val="009E4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9E4A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E4A87"/>
  </w:style>
  <w:style w:type="paragraph" w:styleId="Rodap">
    <w:name w:val="footer"/>
    <w:basedOn w:val="Normal"/>
    <w:link w:val="RodapChar"/>
    <w:uiPriority w:val="99"/>
    <w:unhideWhenUsed/>
    <w:rsid w:val="009E4A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E4A87"/>
  </w:style>
  <w:style w:type="table" w:customStyle="1" w:styleId="Tabelacomgrade2">
    <w:name w:val="Tabela com grade2"/>
    <w:basedOn w:val="Tabelanormal"/>
    <w:next w:val="Tabelacomgrade"/>
    <w:rsid w:val="009E4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9E4A87"/>
    <w:pPr>
      <w:spacing w:after="0" w:line="240" w:lineRule="auto"/>
    </w:pPr>
  </w:style>
  <w:style w:type="character" w:styleId="Nmerodelinha">
    <w:name w:val="line number"/>
    <w:basedOn w:val="Fontepargpadro"/>
    <w:uiPriority w:val="99"/>
    <w:semiHidden/>
    <w:unhideWhenUsed/>
    <w:rsid w:val="009E4A87"/>
  </w:style>
  <w:style w:type="character" w:styleId="Hyperlink">
    <w:name w:val="Hyperlink"/>
    <w:basedOn w:val="Fontepargpadro"/>
    <w:uiPriority w:val="99"/>
    <w:unhideWhenUsed/>
    <w:rsid w:val="009E4A87"/>
    <w:rPr>
      <w:color w:val="0563C1" w:themeColor="hyperlink"/>
      <w:u w:val="singl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9E4A87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9E4A8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E4A8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E4A8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E4A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E4A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E4A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E4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4A87"/>
    <w:rPr>
      <w:rFonts w:ascii="Segoe UI" w:hAnsi="Segoe UI" w:cs="Segoe UI"/>
      <w:sz w:val="18"/>
      <w:szCs w:val="18"/>
    </w:rPr>
  </w:style>
  <w:style w:type="character" w:styleId="MenoPendente">
    <w:name w:val="Unresolved Mention"/>
    <w:basedOn w:val="Fontepargpadro"/>
    <w:uiPriority w:val="99"/>
    <w:semiHidden/>
    <w:unhideWhenUsed/>
    <w:rsid w:val="009E4A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3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220</Words>
  <Characters>6590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</dc:creator>
  <cp:keywords/>
  <dc:description/>
  <cp:lastModifiedBy>Michele</cp:lastModifiedBy>
  <cp:revision>13</cp:revision>
  <dcterms:created xsi:type="dcterms:W3CDTF">2023-01-28T20:13:00Z</dcterms:created>
  <dcterms:modified xsi:type="dcterms:W3CDTF">2023-03-08T00:22:00Z</dcterms:modified>
</cp:coreProperties>
</file>